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5BC" w:rsidRPr="001E3EE8" w:rsidRDefault="003755BC" w:rsidP="003755B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E3EE8">
        <w:rPr>
          <w:rFonts w:ascii="Times New Roman" w:hAnsi="Times New Roman" w:cs="Times New Roman"/>
          <w:b/>
          <w:sz w:val="24"/>
          <w:szCs w:val="24"/>
        </w:rPr>
        <w:t>Participant demographic information</w:t>
      </w:r>
    </w:p>
    <w:p w:rsidR="003755BC" w:rsidRPr="00EF4468" w:rsidRDefault="003755BC" w:rsidP="003755BC">
      <w:p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Date</w:t>
      </w:r>
      <w:proofErr w:type="gramStart"/>
      <w:r w:rsidRPr="00EF4468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EF4468">
        <w:rPr>
          <w:rFonts w:ascii="Times New Roman" w:hAnsi="Times New Roman" w:cs="Times New Roman"/>
          <w:sz w:val="24"/>
          <w:szCs w:val="24"/>
        </w:rPr>
        <w:t>_______________________</w:t>
      </w:r>
    </w:p>
    <w:p w:rsidR="003755BC" w:rsidRPr="00EF4468" w:rsidRDefault="003755BC" w:rsidP="003755BC">
      <w:p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Participant ID number: _________</w:t>
      </w:r>
    </w:p>
    <w:p w:rsidR="003755BC" w:rsidRPr="00EF4468" w:rsidRDefault="003755BC" w:rsidP="003755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Age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18-25 years old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26-35 years old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36-45 years old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≥46 years old</w:t>
      </w:r>
    </w:p>
    <w:p w:rsidR="003755BC" w:rsidRPr="00EF4468" w:rsidRDefault="003755BC" w:rsidP="003755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Sex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Male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Female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Other</w:t>
      </w:r>
    </w:p>
    <w:p w:rsidR="003755BC" w:rsidRPr="00EF4468" w:rsidRDefault="003755BC" w:rsidP="003755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Please select your employment status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Employed full or part-time for wages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Unemployed and looking for work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Unemployed and NOT looking for work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Student</w:t>
      </w:r>
    </w:p>
    <w:p w:rsidR="003755BC" w:rsidRPr="00EF4468" w:rsidRDefault="003755BC" w:rsidP="003755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What is your highest level of education?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Less than high school graduation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High school graduation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Some post-secondary education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Post-secondary graduate (degree or diploma)</w:t>
      </w:r>
    </w:p>
    <w:p w:rsidR="003755BC" w:rsidRPr="00EF4468" w:rsidRDefault="003755BC" w:rsidP="003755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How would you rate your health compared to others your age?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Excellent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Very good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Good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 xml:space="preserve">Fair 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Poor</w:t>
      </w:r>
    </w:p>
    <w:p w:rsidR="003755BC" w:rsidRPr="00EF4468" w:rsidRDefault="003755BC" w:rsidP="003755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F4468">
        <w:rPr>
          <w:rFonts w:ascii="Times New Roman" w:hAnsi="Times New Roman" w:cs="Times New Roman"/>
          <w:sz w:val="24"/>
          <w:szCs w:val="24"/>
        </w:rPr>
        <w:t>How often do you consume sugary drinks (such as soda/pop (regular or diet), sports drinks, sweetened tea, sweetened yogurt drinks)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Never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Less than once per week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1-3 times per week</w:t>
      </w:r>
    </w:p>
    <w:p w:rsidR="003755BC" w:rsidRPr="00EF4468" w:rsidRDefault="003755BC" w:rsidP="003755B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4468">
        <w:rPr>
          <w:rFonts w:ascii="Times New Roman" w:hAnsi="Times New Roman" w:cs="Times New Roman"/>
          <w:sz w:val="24"/>
          <w:szCs w:val="24"/>
        </w:rPr>
        <w:t>4-6 times per week</w:t>
      </w:r>
    </w:p>
    <w:p w:rsidR="003755BC" w:rsidRDefault="003755BC" w:rsidP="002E60BF">
      <w:pPr>
        <w:pStyle w:val="ListParagraph"/>
        <w:numPr>
          <w:ilvl w:val="1"/>
          <w:numId w:val="1"/>
        </w:numPr>
      </w:pPr>
      <w:r w:rsidRPr="0017630C">
        <w:rPr>
          <w:rFonts w:ascii="Times New Roman" w:hAnsi="Times New Roman" w:cs="Times New Roman"/>
          <w:sz w:val="24"/>
          <w:szCs w:val="24"/>
        </w:rPr>
        <w:t>At least once per day</w:t>
      </w:r>
    </w:p>
    <w:sectPr w:rsidR="003755BC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30C" w:rsidRDefault="0017630C" w:rsidP="0017630C">
      <w:pPr>
        <w:spacing w:after="0" w:line="240" w:lineRule="auto"/>
      </w:pPr>
      <w:r>
        <w:separator/>
      </w:r>
    </w:p>
  </w:endnote>
  <w:endnote w:type="continuationSeparator" w:id="0">
    <w:p w:rsidR="0017630C" w:rsidRDefault="0017630C" w:rsidP="00176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630C" w:rsidRPr="0017630C" w:rsidRDefault="0017630C">
    <w:pPr>
      <w:pStyle w:val="Footer"/>
      <w:rPr>
        <w:rFonts w:ascii="Times New Roman" w:hAnsi="Times New Roman" w:cs="Times New Roman"/>
        <w:sz w:val="24"/>
        <w:szCs w:val="24"/>
      </w:rPr>
    </w:pPr>
    <w:r w:rsidRPr="0017630C">
      <w:rPr>
        <w:rFonts w:ascii="Times New Roman" w:hAnsi="Times New Roman" w:cs="Times New Roman"/>
        <w:sz w:val="24"/>
        <w:szCs w:val="24"/>
      </w:rPr>
      <w:t>Version dated February 28, 2017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30C" w:rsidRDefault="0017630C" w:rsidP="0017630C">
      <w:pPr>
        <w:spacing w:after="0" w:line="240" w:lineRule="auto"/>
      </w:pPr>
      <w:r>
        <w:separator/>
      </w:r>
    </w:p>
  </w:footnote>
  <w:footnote w:type="continuationSeparator" w:id="0">
    <w:p w:rsidR="0017630C" w:rsidRDefault="0017630C" w:rsidP="001763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630C" w:rsidRDefault="002052E9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Exploring the acceptability of a sugar-sweetened beverage tax in Karnataka, India</w:t>
    </w:r>
  </w:p>
  <w:p w:rsidR="002052E9" w:rsidRPr="0017630C" w:rsidRDefault="002052E9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Principal Investigator: Dr. Natalie Riediger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5C672D"/>
    <w:multiLevelType w:val="hybridMultilevel"/>
    <w:tmpl w:val="FD32F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5BC"/>
    <w:rsid w:val="0017630C"/>
    <w:rsid w:val="002052E9"/>
    <w:rsid w:val="002B6C9F"/>
    <w:rsid w:val="003755BC"/>
    <w:rsid w:val="00ED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5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5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76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30C"/>
  </w:style>
  <w:style w:type="paragraph" w:styleId="Footer">
    <w:name w:val="footer"/>
    <w:basedOn w:val="Normal"/>
    <w:link w:val="FooterChar"/>
    <w:uiPriority w:val="99"/>
    <w:unhideWhenUsed/>
    <w:rsid w:val="00176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3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5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5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76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30C"/>
  </w:style>
  <w:style w:type="paragraph" w:styleId="Footer">
    <w:name w:val="footer"/>
    <w:basedOn w:val="Normal"/>
    <w:link w:val="FooterChar"/>
    <w:uiPriority w:val="99"/>
    <w:unhideWhenUsed/>
    <w:rsid w:val="00176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udryj</dc:creator>
  <cp:keywords/>
  <dc:description/>
  <cp:lastModifiedBy>Natalie Riediger</cp:lastModifiedBy>
  <cp:revision>4</cp:revision>
  <dcterms:created xsi:type="dcterms:W3CDTF">2017-03-02T18:07:00Z</dcterms:created>
  <dcterms:modified xsi:type="dcterms:W3CDTF">2017-05-04T15:07:00Z</dcterms:modified>
</cp:coreProperties>
</file>